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dditional data 5. Bivariate logistic regression analysi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. vivax </w:t>
      </w:r>
      <w:r>
        <w:rPr>
          <w:rFonts w:cs="Times New Roman" w:ascii="Times New Roman" w:hAnsi="Times New Roman"/>
          <w:sz w:val="24"/>
          <w:szCs w:val="24"/>
          <w:lang w:val="en-GB"/>
        </w:rPr>
        <w:t>infection’s seroprevalence for socio economic variable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7"/>
        <w:gridCol w:w="1033"/>
        <w:gridCol w:w="786"/>
        <w:gridCol w:w="1362"/>
        <w:gridCol w:w="1689"/>
        <w:gridCol w:w="1243"/>
      </w:tblGrid>
      <w:tr>
        <w:trPr>
          <w:trHeight w:val="454" w:hRule="exact"/>
        </w:trPr>
        <w:tc>
          <w:tcPr>
            <w:tcW w:w="2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% (95%CI)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R (95%CI)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2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Wealth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Poo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8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.4 (15.6-19.4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Less poo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.7 (13.7-22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99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63-1.5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917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ex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Mal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4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.8 (17.0-22.9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Femal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6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0 (14.0-18.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7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9-0.97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259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Ag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15; 2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.4 (13.3-22.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20; 25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2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.7 (11.9-20.1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90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8-1.38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623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25; 3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.7 (13.4-22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00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64-1.5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986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30; 35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0.0 (15.4-25.1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1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75-1.76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532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35; 4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.5 (13.1-24.9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06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65-1.7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810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40; 45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8 (11.8-22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87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3-1.4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591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45; 5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4 (10.5-24.0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96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4-1.69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884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50; 55]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2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.8 (13.0-23.4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0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66-1.67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833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choolin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Schoole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6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.6 (10.6-15.9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ever schoole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4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3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.1 (16.9-21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32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1.01-1.7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441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ducational leve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ever schoole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4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3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.9 (16.8-21.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Primary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1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.4 (12.0-19.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8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9-1.1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2020</w:t>
            </w:r>
          </w:p>
        </w:tc>
      </w:tr>
      <w:tr>
        <w:trPr>
          <w:trHeight w:val="284" w:hRule="exact"/>
        </w:trPr>
        <w:tc>
          <w:tcPr>
            <w:tcW w:w="2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Secondary, High School, University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56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6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.1 (10.0-18.9)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7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0-1.11)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1500</w:t>
            </w:r>
          </w:p>
        </w:tc>
      </w:tr>
      <w:tr>
        <w:trPr>
          <w:trHeight w:val="340" w:hRule="exact"/>
        </w:trPr>
        <w:tc>
          <w:tcPr>
            <w:tcW w:w="2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 = total; P = seropositivity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vivax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R = crude Odd ratio; CI95% = Confident interval 95%</w:t>
      </w:r>
    </w:p>
    <w:p>
      <w:pPr>
        <w:pStyle w:val="Normal"/>
        <w:spacing w:lineRule="auto" w:line="360" w:before="0" w:after="20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709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2:44:00Z</dcterms:created>
  <dc:creator>allol</dc:creator>
  <dc:description/>
  <cp:keywords/>
  <dc:language>en-US</dc:language>
  <cp:lastModifiedBy>Pradines</cp:lastModifiedBy>
  <dcterms:modified xsi:type="dcterms:W3CDTF">2012-09-03T17:11:00Z</dcterms:modified>
  <cp:revision>3</cp:revision>
  <dc:subject/>
  <dc:title/>
</cp:coreProperties>
</file>